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F7F" w:rsidRDefault="00640F7F" w:rsidP="00640F7F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046D7C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</w:t>
      </w:r>
      <w:r w:rsidR="00857075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2</w:t>
      </w:r>
      <w:r w:rsidRPr="00046D7C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Table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857075" w:rsidRPr="0085707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U</w:t>
      </w:r>
      <w:r w:rsidR="00857075" w:rsidRPr="00162C9A">
        <w:rPr>
          <w:rFonts w:ascii="Times New Roman" w:eastAsia="Times New Roman" w:hAnsi="Times New Roman"/>
          <w:color w:val="000000"/>
          <w:lang w:eastAsia="en-GB"/>
        </w:rPr>
        <w:t>nivariate analysis</w:t>
      </w:r>
      <w:r w:rsidRPr="00162C9A">
        <w:rPr>
          <w:rFonts w:ascii="Times New Roman" w:eastAsia="Times New Roman" w:hAnsi="Times New Roman"/>
          <w:color w:val="000000"/>
          <w:lang w:eastAsia="en-GB"/>
        </w:rPr>
        <w:t>: soci</w:t>
      </w:r>
      <w:bookmarkStart w:id="0" w:name="_GoBack"/>
      <w:bookmarkEnd w:id="0"/>
      <w:r w:rsidRPr="00162C9A">
        <w:rPr>
          <w:rFonts w:ascii="Times New Roman" w:eastAsia="Times New Roman" w:hAnsi="Times New Roman"/>
          <w:color w:val="000000"/>
          <w:lang w:eastAsia="en-GB"/>
        </w:rPr>
        <w:t>al patterning of risk factors for being bullied as a child.</w:t>
      </w:r>
    </w:p>
    <w:tbl>
      <w:tblPr>
        <w:tblW w:w="1379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13"/>
        <w:gridCol w:w="1284"/>
        <w:gridCol w:w="1107"/>
        <w:gridCol w:w="1122"/>
        <w:gridCol w:w="1066"/>
      </w:tblGrid>
      <w:tr w:rsidR="00640F7F" w:rsidRPr="00162C9A" w:rsidTr="00CD154D">
        <w:trPr>
          <w:trHeight w:val="396"/>
        </w:trPr>
        <w:tc>
          <w:tcPr>
            <w:tcW w:w="9213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640F7F" w:rsidRPr="00C43760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C43760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 </w:t>
            </w:r>
            <w:r w:rsidRPr="00C43760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>OUTCOME VARIABLES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640F7F" w:rsidRPr="008A7167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8A7167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>RR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640F7F" w:rsidRPr="00722B65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722B65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 xml:space="preserve">L95% CI 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640F7F" w:rsidRPr="00B13095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B13095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 xml:space="preserve">U95% CI 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640F7F" w:rsidRPr="0027500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27500D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>P-value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MCS child reported been bullied by age 7 (primary outcome)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Highest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CD154D" w:rsidTr="00CD154D">
        <w:trPr>
          <w:trHeight w:val="70"/>
        </w:trPr>
        <w:tc>
          <w:tcPr>
            <w:tcW w:w="13792" w:type="dxa"/>
            <w:gridSpan w:val="5"/>
            <w:shd w:val="clear" w:color="auto" w:fill="D9D9D9"/>
            <w:noWrap/>
            <w:vAlign w:val="bottom"/>
            <w:hideMark/>
          </w:tcPr>
          <w:p w:rsidR="00640F7F" w:rsidRPr="00C43760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C43760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 xml:space="preserve">PRIOR FACTORS </w:t>
            </w:r>
            <w:r w:rsidRPr="00C4376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0"/>
                <w:lang w:eastAsia="en-GB"/>
              </w:rPr>
              <w:t xml:space="preserve">- to be adjusted for </w:t>
            </w:r>
            <w:proofErr w:type="spellStart"/>
            <w:r w:rsidRPr="00C4376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0"/>
                <w:lang w:eastAsia="en-GB"/>
              </w:rPr>
              <w:t>at</w:t>
            </w:r>
            <w:proofErr w:type="spellEnd"/>
            <w:r w:rsidRPr="00C4376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0"/>
                <w:lang w:eastAsia="en-GB"/>
              </w:rPr>
              <w:t xml:space="preserve"> baseline</w:t>
            </w:r>
          </w:p>
        </w:tc>
      </w:tr>
      <w:tr w:rsidR="00640F7F" w:rsidRPr="00162C9A" w:rsidTr="00CD154D">
        <w:trPr>
          <w:trHeight w:val="125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's sex (parent reported)**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: minority/ ethnic at birth (parent reported)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284</w:t>
            </w:r>
          </w:p>
        </w:tc>
      </w:tr>
      <w:tr w:rsidR="00640F7F" w:rsidRPr="00CD154D" w:rsidTr="00CD154D">
        <w:trPr>
          <w:trHeight w:val="70"/>
        </w:trPr>
        <w:tc>
          <w:tcPr>
            <w:tcW w:w="13792" w:type="dxa"/>
            <w:gridSpan w:val="5"/>
            <w:shd w:val="clear" w:color="auto" w:fill="D9D9D9"/>
            <w:noWrap/>
            <w:vAlign w:val="bottom"/>
            <w:hideMark/>
          </w:tcPr>
          <w:p w:rsidR="00640F7F" w:rsidRPr="00C43760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C43760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>FACTORS INFLUENCING SOCIAL NETWORK</w:t>
            </w:r>
            <w:r w:rsidRPr="00C43760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hild friendships at 5yrs old (parent reported)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Has no close friends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85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ike to play with friends outside of school at 5yrs old (parent reported)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After school sport at 5yrs old (parent reported)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 or more days per week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 days per week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 day per week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ss often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amily's social network at 5yrs old (parent reported)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oth family and friends nearby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amily nearby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89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iends nearby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 family and friends nearby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ved school ever at 5yrs old (parent reported) 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81</w:t>
            </w:r>
          </w:p>
        </w:tc>
      </w:tr>
      <w:tr w:rsidR="00640F7F" w:rsidRPr="00CD154D" w:rsidTr="00CD154D">
        <w:trPr>
          <w:trHeight w:val="70"/>
        </w:trPr>
        <w:tc>
          <w:tcPr>
            <w:tcW w:w="13792" w:type="dxa"/>
            <w:gridSpan w:val="5"/>
            <w:shd w:val="clear" w:color="auto" w:fill="D9D9D9"/>
            <w:noWrap/>
            <w:vAlign w:val="bottom"/>
            <w:hideMark/>
          </w:tcPr>
          <w:p w:rsidR="00640F7F" w:rsidRPr="00C43760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C43760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 xml:space="preserve">FACTORS INFLUENCING EARLIER LIFE FAMILY RELATIONSHIPS 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Number of children in household at MCS birth (parent reported)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nly MCS child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225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 children in household (</w:t>
            </w:r>
            <w:proofErr w:type="spellStart"/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c.</w:t>
            </w:r>
            <w:proofErr w:type="spellEnd"/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MCS child)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+ children in household (</w:t>
            </w:r>
            <w:proofErr w:type="spellStart"/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c.</w:t>
            </w:r>
            <w:proofErr w:type="spellEnd"/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MCS child)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ain responder's relationship at 3yrs old (parent response to </w:t>
            </w:r>
            <w:proofErr w:type="spellStart"/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ianto</w:t>
            </w:r>
            <w:proofErr w:type="spellEnd"/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scale)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t warm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85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aternal relationship at 3yrs old (parent response to </w:t>
            </w:r>
            <w:proofErr w:type="spellStart"/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ianto</w:t>
            </w:r>
            <w:proofErr w:type="spellEnd"/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scale)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t warm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53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arenting style at 3yrs old (parent reported)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ormal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Informal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253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amily break-up from 3 or 5yrs old (parent reported)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in responder's levels of distress at 5yrs old  (parent response to Kessler scale)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stressed (Kessler score &gt;5)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stressed (Kessler score &gt;5)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16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Smacking used as discipline at 5yrs old (parent reported)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09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Less than monthly 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re than monthly/ daily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requency family indoor activities at 5yrs old (parent reported)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aily/several times per week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nthly/every few months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nnually/ never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CD154D" w:rsidTr="00CD154D">
        <w:trPr>
          <w:trHeight w:val="70"/>
        </w:trPr>
        <w:tc>
          <w:tcPr>
            <w:tcW w:w="13792" w:type="dxa"/>
            <w:gridSpan w:val="5"/>
            <w:shd w:val="clear" w:color="auto" w:fill="D9D9D9"/>
            <w:noWrap/>
            <w:vAlign w:val="bottom"/>
            <w:hideMark/>
          </w:tcPr>
          <w:p w:rsidR="00640F7F" w:rsidRPr="00C43760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C43760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GB"/>
              </w:rPr>
              <w:t xml:space="preserve">FACTORS FOR EARLIER LIFE ABILITIES AND BEHAVIOURS </w:t>
            </w:r>
          </w:p>
        </w:tc>
      </w:tr>
      <w:tr w:rsidR="00640F7F" w:rsidRPr="00162C9A" w:rsidTr="00CD154D">
        <w:trPr>
          <w:trHeight w:val="83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School readiness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otal Strength and Difficulty Score at age 3 years old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orderline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elow average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ld has a limiting long term condition at age 5 years old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34</w:t>
            </w:r>
          </w:p>
        </w:tc>
      </w:tr>
      <w:tr w:rsidR="00640F7F" w:rsidRPr="00162C9A" w:rsidTr="00CD154D">
        <w:trPr>
          <w:trHeight w:val="70"/>
        </w:trPr>
        <w:tc>
          <w:tcPr>
            <w:tcW w:w="9213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Body Mass Index at age 5 years old </w:t>
            </w:r>
          </w:p>
        </w:tc>
        <w:tc>
          <w:tcPr>
            <w:tcW w:w="1284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auto" w:fill="F2F2F2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88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74</w:t>
            </w:r>
          </w:p>
        </w:tc>
      </w:tr>
      <w:tr w:rsidR="00640F7F" w:rsidRPr="00162C9A" w:rsidTr="00CD154D">
        <w:trPr>
          <w:trHeight w:val="88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0F7F" w:rsidRPr="00162C9A" w:rsidTr="00CD154D">
        <w:trPr>
          <w:trHeight w:val="88"/>
        </w:trPr>
        <w:tc>
          <w:tcPr>
            <w:tcW w:w="9213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284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107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22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:rsidR="00640F7F" w:rsidRPr="00CD154D" w:rsidRDefault="00640F7F" w:rsidP="00CD15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D154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3446B9" w:rsidRDefault="003446B9"/>
    <w:sectPr w:rsidR="003446B9" w:rsidSect="0064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F7F"/>
    <w:rsid w:val="002B450B"/>
    <w:rsid w:val="003446B9"/>
    <w:rsid w:val="00640F7F"/>
    <w:rsid w:val="00857075"/>
    <w:rsid w:val="00D0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7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7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cam</dc:creator>
  <cp:lastModifiedBy>melcam</cp:lastModifiedBy>
  <cp:revision>2</cp:revision>
  <dcterms:created xsi:type="dcterms:W3CDTF">2019-05-18T15:25:00Z</dcterms:created>
  <dcterms:modified xsi:type="dcterms:W3CDTF">2019-05-18T15:25:00Z</dcterms:modified>
</cp:coreProperties>
</file>